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75"/>
        <w:gridCol w:w="3155"/>
        <w:gridCol w:w="1752"/>
        <w:gridCol w:w="2130"/>
      </w:tblGrid>
      <w:tr w:rsidR="001C1B68" w:rsidRPr="001C1B68" w:rsidTr="001C1B68">
        <w:trPr>
          <w:trHeight w:val="360"/>
        </w:trPr>
        <w:tc>
          <w:tcPr>
            <w:tcW w:w="5000" w:type="pct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bookmarkStart w:id="0" w:name="_GoBack"/>
            <w:bookmarkEnd w:id="0"/>
            <w:r w:rsidRPr="001C1B68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val="en-US" w:eastAsia="fr-FR"/>
              </w:rPr>
              <w:t>Table S1. List of sequences used for alignment.</w:t>
            </w:r>
          </w:p>
        </w:tc>
      </w:tr>
      <w:tr w:rsidR="001C1B68" w:rsidRPr="001C1B68" w:rsidTr="001C1B68">
        <w:trPr>
          <w:trHeight w:val="324"/>
        </w:trPr>
        <w:tc>
          <w:tcPr>
            <w:tcW w:w="78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C1B6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  <w:t xml:space="preserve">Seq ID / Acc. </w:t>
            </w:r>
            <w:proofErr w:type="spellStart"/>
            <w:r w:rsidRPr="001C1B6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  <w:t>Num</w:t>
            </w:r>
            <w:proofErr w:type="spellEnd"/>
            <w:r w:rsidRPr="001C1B6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  <w:t>.</w:t>
            </w:r>
          </w:p>
        </w:tc>
        <w:tc>
          <w:tcPr>
            <w:tcW w:w="21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1C1B6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  <w:t>Protein</w:t>
            </w:r>
            <w:proofErr w:type="spellEnd"/>
            <w:r w:rsidRPr="001C1B6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1C1B6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  <w:t>name</w:t>
            </w:r>
            <w:proofErr w:type="spellEnd"/>
          </w:p>
        </w:tc>
        <w:tc>
          <w:tcPr>
            <w:tcW w:w="111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1C1B6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  <w:t>Species</w:t>
            </w:r>
            <w:proofErr w:type="spellEnd"/>
          </w:p>
        </w:tc>
        <w:tc>
          <w:tcPr>
            <w:tcW w:w="99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C1B6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  <w:t>Class</w:t>
            </w:r>
          </w:p>
        </w:tc>
      </w:tr>
      <w:tr w:rsidR="001C1B68" w:rsidRPr="001C1B68" w:rsidTr="001C1B68">
        <w:trPr>
          <w:trHeight w:val="288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64181 *†</w:t>
            </w:r>
          </w:p>
        </w:tc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ypothetical</w:t>
            </w:r>
            <w:proofErr w:type="spellEnd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THAPSDRAFT_264181, partial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C1B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Thalassiosira</w:t>
            </w:r>
            <w:proofErr w:type="spellEnd"/>
            <w:r w:rsidRPr="001C1B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C1B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pseudonana</w:t>
            </w:r>
            <w:proofErr w:type="spellEnd"/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Bacillariophyceae</w:t>
            </w:r>
            <w:proofErr w:type="spellEnd"/>
          </w:p>
        </w:tc>
      </w:tr>
      <w:tr w:rsidR="001C1B68" w:rsidRPr="001C1B68" w:rsidTr="001C1B68">
        <w:trPr>
          <w:trHeight w:val="288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JK63051.1 †</w:t>
            </w:r>
          </w:p>
        </w:tc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ypothetical</w:t>
            </w:r>
            <w:proofErr w:type="spellEnd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THAOC_16311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C1B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Thalassiosira</w:t>
            </w:r>
            <w:proofErr w:type="spellEnd"/>
            <w:r w:rsidRPr="001C1B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C1B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oceanica</w:t>
            </w:r>
            <w:proofErr w:type="spellEnd"/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Bacillariophyceae</w:t>
            </w:r>
            <w:proofErr w:type="spellEnd"/>
          </w:p>
        </w:tc>
      </w:tr>
      <w:tr w:rsidR="001C1B68" w:rsidRPr="001C1B68" w:rsidTr="001C1B68">
        <w:trPr>
          <w:trHeight w:val="288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GAX21243.1 †</w:t>
            </w:r>
          </w:p>
        </w:tc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ypothetical</w:t>
            </w:r>
            <w:proofErr w:type="spellEnd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FisN_1Lh071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C1B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Fistulifera</w:t>
            </w:r>
            <w:proofErr w:type="spellEnd"/>
            <w:r w:rsidRPr="001C1B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C1B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solaris</w:t>
            </w:r>
            <w:proofErr w:type="spellEnd"/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Bacillariophyceae</w:t>
            </w:r>
            <w:proofErr w:type="spellEnd"/>
          </w:p>
        </w:tc>
      </w:tr>
      <w:tr w:rsidR="001C1B68" w:rsidRPr="001C1B68" w:rsidTr="001C1B68">
        <w:trPr>
          <w:trHeight w:val="288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OEU13809.1 †</w:t>
            </w:r>
          </w:p>
        </w:tc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ypothetical</w:t>
            </w:r>
            <w:proofErr w:type="spellEnd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FRACYDRAFT_269935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C1B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Fragilariopsis</w:t>
            </w:r>
            <w:proofErr w:type="spellEnd"/>
            <w:r w:rsidRPr="001C1B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C1B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cylidrus</w:t>
            </w:r>
            <w:proofErr w:type="spellEnd"/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Bacillariophyceae</w:t>
            </w:r>
            <w:proofErr w:type="spellEnd"/>
          </w:p>
        </w:tc>
      </w:tr>
      <w:tr w:rsidR="001C1B68" w:rsidRPr="001C1B68" w:rsidTr="001C1B68">
        <w:trPr>
          <w:trHeight w:val="288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27042 *†</w:t>
            </w:r>
          </w:p>
        </w:tc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stExt_fgenesh1_pg.C_5280005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1C1B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Pseudo-</w:t>
            </w:r>
            <w:proofErr w:type="spellStart"/>
            <w:r w:rsidRPr="001C1B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nitzchia</w:t>
            </w:r>
            <w:proofErr w:type="spellEnd"/>
            <w:r w:rsidRPr="001C1B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C1B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multiseries</w:t>
            </w:r>
            <w:proofErr w:type="spellEnd"/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Bacillariophyceae</w:t>
            </w:r>
            <w:proofErr w:type="spellEnd"/>
          </w:p>
        </w:tc>
      </w:tr>
      <w:tr w:rsidR="001C1B68" w:rsidRPr="001C1B68" w:rsidTr="001C1B68">
        <w:trPr>
          <w:trHeight w:val="288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XP_002183267.1†</w:t>
            </w:r>
          </w:p>
        </w:tc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redicted</w:t>
            </w:r>
            <w:proofErr w:type="spellEnd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C1B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Phaeodactylum</w:t>
            </w:r>
            <w:proofErr w:type="spellEnd"/>
            <w:r w:rsidRPr="001C1B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C1B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tricornutum</w:t>
            </w:r>
            <w:proofErr w:type="spellEnd"/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Bacillariophyceae</w:t>
            </w:r>
            <w:proofErr w:type="spellEnd"/>
          </w:p>
        </w:tc>
      </w:tr>
      <w:tr w:rsidR="001C1B68" w:rsidRPr="001C1B68" w:rsidTr="001C1B68">
        <w:trPr>
          <w:trHeight w:val="540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DH47384.1 †</w:t>
            </w:r>
          </w:p>
        </w:tc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onserved</w:t>
            </w:r>
            <w:proofErr w:type="spellEnd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ypothetical</w:t>
            </w:r>
            <w:proofErr w:type="spellEnd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C1B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Candidatus</w:t>
            </w:r>
            <w:proofErr w:type="spellEnd"/>
            <w:r w:rsidRPr="001C1B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C1B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Contendobacter</w:t>
            </w:r>
            <w:proofErr w:type="spellEnd"/>
            <w:r w:rsidRPr="001C1B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C1B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odensis</w:t>
            </w:r>
            <w:proofErr w:type="spellEnd"/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Gammaproteobacteria</w:t>
            </w:r>
            <w:proofErr w:type="spellEnd"/>
          </w:p>
        </w:tc>
      </w:tr>
      <w:tr w:rsidR="001C1B68" w:rsidRPr="001C1B68" w:rsidTr="001C1B68">
        <w:trPr>
          <w:trHeight w:val="288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KK05718.1 †</w:t>
            </w:r>
          </w:p>
        </w:tc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ypothetical</w:t>
            </w:r>
            <w:proofErr w:type="spellEnd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CMUST_06920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C1B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Corynebacterium</w:t>
            </w:r>
            <w:proofErr w:type="spellEnd"/>
            <w:r w:rsidRPr="001C1B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C1B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mustelae</w:t>
            </w:r>
            <w:proofErr w:type="spellEnd"/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ctinobacteria</w:t>
            </w:r>
            <w:proofErr w:type="spellEnd"/>
          </w:p>
        </w:tc>
      </w:tr>
      <w:tr w:rsidR="001C1B68" w:rsidRPr="001C1B68" w:rsidTr="001C1B68">
        <w:trPr>
          <w:trHeight w:val="288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UQ65815.1 †</w:t>
            </w:r>
          </w:p>
        </w:tc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Conserved protein of unknown function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C1B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Candidatus</w:t>
            </w:r>
            <w:proofErr w:type="spellEnd"/>
            <w:r w:rsidRPr="001C1B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C1B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Nitrospira</w:t>
            </w:r>
            <w:proofErr w:type="spellEnd"/>
            <w:r w:rsidRPr="001C1B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C1B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inopinata</w:t>
            </w:r>
            <w:proofErr w:type="spellEnd"/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itrospira</w:t>
            </w:r>
            <w:proofErr w:type="spellEnd"/>
          </w:p>
        </w:tc>
      </w:tr>
      <w:tr w:rsidR="001C1B68" w:rsidRPr="001C1B68" w:rsidTr="001C1B68">
        <w:trPr>
          <w:trHeight w:val="288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WP_060236434.1 † </w:t>
            </w:r>
          </w:p>
        </w:tc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gcJ</w:t>
            </w:r>
            <w:proofErr w:type="spellEnd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/</w:t>
            </w:r>
            <w:proofErr w:type="spellStart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caC</w:t>
            </w:r>
            <w:proofErr w:type="spellEnd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family</w:t>
            </w:r>
            <w:proofErr w:type="spellEnd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oxidoreductase</w:t>
            </w:r>
            <w:proofErr w:type="spellEnd"/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C1B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Burkholderia</w:t>
            </w:r>
            <w:proofErr w:type="spellEnd"/>
            <w:r w:rsidRPr="001C1B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C1B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ubonensis</w:t>
            </w:r>
            <w:proofErr w:type="spellEnd"/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Betaproteobacteria</w:t>
            </w:r>
            <w:proofErr w:type="spellEnd"/>
          </w:p>
        </w:tc>
      </w:tr>
      <w:tr w:rsidR="001C1B68" w:rsidRPr="001C1B68" w:rsidTr="001C1B68">
        <w:trPr>
          <w:trHeight w:val="288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OYX05505.1 </w:t>
            </w:r>
          </w:p>
        </w:tc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DUF4440 </w:t>
            </w:r>
            <w:proofErr w:type="spellStart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omain-containing</w:t>
            </w:r>
            <w:proofErr w:type="spellEnd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C1B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Thiotrichales</w:t>
            </w:r>
            <w:proofErr w:type="spellEnd"/>
            <w:r w:rsidRPr="001C1B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C1B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bacterium</w:t>
            </w:r>
            <w:proofErr w:type="spellEnd"/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Gammaproteobacteria</w:t>
            </w:r>
            <w:proofErr w:type="spellEnd"/>
          </w:p>
        </w:tc>
      </w:tr>
      <w:tr w:rsidR="001C1B68" w:rsidRPr="001C1B68" w:rsidTr="001C1B68">
        <w:trPr>
          <w:trHeight w:val="288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WP_089190700.1</w:t>
            </w:r>
          </w:p>
        </w:tc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gcJ</w:t>
            </w:r>
            <w:proofErr w:type="spellEnd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/</w:t>
            </w:r>
            <w:proofErr w:type="spellStart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caC</w:t>
            </w:r>
            <w:proofErr w:type="spellEnd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family</w:t>
            </w:r>
            <w:proofErr w:type="spellEnd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oxidoreductase</w:t>
            </w:r>
            <w:proofErr w:type="spellEnd"/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C1B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Ralstonia</w:t>
            </w:r>
            <w:proofErr w:type="spellEnd"/>
            <w:r w:rsidRPr="001C1B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C1B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solanacearum</w:t>
            </w:r>
            <w:proofErr w:type="spellEnd"/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Betaproteobacteria</w:t>
            </w:r>
            <w:proofErr w:type="spellEnd"/>
          </w:p>
        </w:tc>
      </w:tr>
      <w:tr w:rsidR="001C1B68" w:rsidRPr="001C1B68" w:rsidTr="001C1B68">
        <w:trPr>
          <w:trHeight w:val="288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WP_099953264.1 </w:t>
            </w:r>
          </w:p>
        </w:tc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gcJ</w:t>
            </w:r>
            <w:proofErr w:type="spellEnd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/</w:t>
            </w:r>
            <w:proofErr w:type="spellStart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caC</w:t>
            </w:r>
            <w:proofErr w:type="spellEnd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family</w:t>
            </w:r>
            <w:proofErr w:type="spellEnd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oxidoreductase</w:t>
            </w:r>
            <w:proofErr w:type="spellEnd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C1B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Methylobacterium</w:t>
            </w:r>
            <w:proofErr w:type="spellEnd"/>
            <w:r w:rsidRPr="001C1B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C1B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currus</w:t>
            </w:r>
            <w:proofErr w:type="spellEnd"/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Gammaproteobacteria</w:t>
            </w:r>
            <w:proofErr w:type="spellEnd"/>
          </w:p>
        </w:tc>
      </w:tr>
      <w:tr w:rsidR="001C1B68" w:rsidRPr="001C1B68" w:rsidTr="001C1B68">
        <w:trPr>
          <w:trHeight w:val="288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WP_116607403.1 </w:t>
            </w:r>
          </w:p>
        </w:tc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gcJ</w:t>
            </w:r>
            <w:proofErr w:type="spellEnd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/</w:t>
            </w:r>
            <w:proofErr w:type="spellStart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caC</w:t>
            </w:r>
            <w:proofErr w:type="spellEnd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family</w:t>
            </w:r>
            <w:proofErr w:type="spellEnd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oxidoreductase</w:t>
            </w:r>
            <w:proofErr w:type="spellEnd"/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C1B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Rhodoferax</w:t>
            </w:r>
            <w:proofErr w:type="spellEnd"/>
            <w:r w:rsidRPr="001C1B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C1B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sp</w:t>
            </w:r>
            <w:proofErr w:type="spellEnd"/>
            <w:r w:rsidRPr="001C1B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Betaproteobacteria</w:t>
            </w:r>
            <w:proofErr w:type="spellEnd"/>
          </w:p>
        </w:tc>
      </w:tr>
      <w:tr w:rsidR="001C1B68" w:rsidRPr="001C1B68" w:rsidTr="001C1B68">
        <w:trPr>
          <w:trHeight w:val="288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WP_077278571.1</w:t>
            </w:r>
          </w:p>
        </w:tc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gcJ</w:t>
            </w:r>
            <w:proofErr w:type="spellEnd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/</w:t>
            </w:r>
            <w:proofErr w:type="spellStart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caC</w:t>
            </w:r>
            <w:proofErr w:type="spellEnd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family</w:t>
            </w:r>
            <w:proofErr w:type="spellEnd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oxidoreductase</w:t>
            </w:r>
            <w:proofErr w:type="spellEnd"/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C1B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Thioalkalivibrio</w:t>
            </w:r>
            <w:proofErr w:type="spellEnd"/>
            <w:r w:rsidRPr="001C1B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C1B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denitrificans</w:t>
            </w:r>
            <w:proofErr w:type="spellEnd"/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Gammaproteobacteria</w:t>
            </w:r>
            <w:proofErr w:type="spellEnd"/>
          </w:p>
        </w:tc>
      </w:tr>
      <w:tr w:rsidR="001C1B68" w:rsidRPr="001C1B68" w:rsidTr="001C1B68">
        <w:trPr>
          <w:trHeight w:val="288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WP_099898677.1 †</w:t>
            </w:r>
          </w:p>
        </w:tc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gcJ</w:t>
            </w:r>
            <w:proofErr w:type="spellEnd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/</w:t>
            </w:r>
            <w:proofErr w:type="spellStart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caC</w:t>
            </w:r>
            <w:proofErr w:type="spellEnd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family</w:t>
            </w:r>
            <w:proofErr w:type="spellEnd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oxidoreductase</w:t>
            </w:r>
            <w:proofErr w:type="spellEnd"/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C1B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Methylobacterium</w:t>
            </w:r>
            <w:proofErr w:type="spellEnd"/>
            <w:r w:rsidRPr="001C1B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C1B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frigidaeris</w:t>
            </w:r>
            <w:proofErr w:type="spellEnd"/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lphaproteobacteria</w:t>
            </w:r>
            <w:proofErr w:type="spellEnd"/>
          </w:p>
        </w:tc>
      </w:tr>
      <w:tr w:rsidR="001C1B68" w:rsidRPr="001C1B68" w:rsidTr="001C1B68">
        <w:trPr>
          <w:trHeight w:val="288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WP_009726637.1 </w:t>
            </w:r>
          </w:p>
        </w:tc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gcJ</w:t>
            </w:r>
            <w:proofErr w:type="spellEnd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/</w:t>
            </w:r>
            <w:proofErr w:type="spellStart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caC</w:t>
            </w:r>
            <w:proofErr w:type="spellEnd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family</w:t>
            </w:r>
            <w:proofErr w:type="spellEnd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oxidoreductase</w:t>
            </w:r>
            <w:proofErr w:type="spellEnd"/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C1B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Methylophaga</w:t>
            </w:r>
            <w:proofErr w:type="spellEnd"/>
            <w:r w:rsidRPr="001C1B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C1B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lonarensis</w:t>
            </w:r>
            <w:proofErr w:type="spellEnd"/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Gammaproteobacteria</w:t>
            </w:r>
            <w:proofErr w:type="spellEnd"/>
          </w:p>
        </w:tc>
      </w:tr>
      <w:tr w:rsidR="001C1B68" w:rsidRPr="001C1B68" w:rsidTr="001C1B68">
        <w:trPr>
          <w:trHeight w:val="288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WP_048464388.1 </w:t>
            </w:r>
          </w:p>
        </w:tc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gcJ</w:t>
            </w:r>
            <w:proofErr w:type="spellEnd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/</w:t>
            </w:r>
            <w:proofErr w:type="spellStart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caC</w:t>
            </w:r>
            <w:proofErr w:type="spellEnd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family</w:t>
            </w:r>
            <w:proofErr w:type="spellEnd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oxidoreductase</w:t>
            </w:r>
            <w:proofErr w:type="spellEnd"/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C1B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Methylobacterium</w:t>
            </w:r>
            <w:proofErr w:type="spellEnd"/>
            <w:r w:rsidRPr="001C1B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C1B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aquaticum</w:t>
            </w:r>
            <w:proofErr w:type="spellEnd"/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lphaproteobacteria</w:t>
            </w:r>
            <w:proofErr w:type="spellEnd"/>
          </w:p>
        </w:tc>
      </w:tr>
      <w:tr w:rsidR="001C1B68" w:rsidRPr="001C1B68" w:rsidTr="001C1B68">
        <w:trPr>
          <w:trHeight w:val="288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OGV74319.1 </w:t>
            </w:r>
          </w:p>
        </w:tc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DUF4440 </w:t>
            </w:r>
            <w:proofErr w:type="spellStart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omain-containing</w:t>
            </w:r>
            <w:proofErr w:type="spellEnd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C1B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Methylophilales</w:t>
            </w:r>
            <w:proofErr w:type="spellEnd"/>
            <w:r w:rsidRPr="001C1B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C1B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bacterium</w:t>
            </w:r>
            <w:proofErr w:type="spellEnd"/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Betaproteobacteria</w:t>
            </w:r>
            <w:proofErr w:type="spellEnd"/>
          </w:p>
        </w:tc>
      </w:tr>
      <w:tr w:rsidR="001C1B68" w:rsidRPr="001C1B68" w:rsidTr="001C1B68">
        <w:trPr>
          <w:trHeight w:val="288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WP_011619428.1 †</w:t>
            </w:r>
          </w:p>
        </w:tc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gcJ</w:t>
            </w:r>
            <w:proofErr w:type="spellEnd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/</w:t>
            </w:r>
            <w:proofErr w:type="spellStart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caC</w:t>
            </w:r>
            <w:proofErr w:type="spellEnd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family</w:t>
            </w:r>
            <w:proofErr w:type="spellEnd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oxidoreductase</w:t>
            </w:r>
            <w:proofErr w:type="spellEnd"/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C1B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Synechococcus</w:t>
            </w:r>
            <w:proofErr w:type="spellEnd"/>
            <w:r w:rsidRPr="001C1B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C1B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sp</w:t>
            </w:r>
            <w:proofErr w:type="spellEnd"/>
            <w:r w:rsidRPr="001C1B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yanophyceae</w:t>
            </w:r>
            <w:proofErr w:type="spellEnd"/>
          </w:p>
        </w:tc>
      </w:tr>
      <w:tr w:rsidR="001C1B68" w:rsidRPr="001C1B68" w:rsidTr="001C1B68">
        <w:trPr>
          <w:trHeight w:val="288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WP_006616522.1</w:t>
            </w:r>
          </w:p>
        </w:tc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gcJ</w:t>
            </w:r>
            <w:proofErr w:type="spellEnd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/</w:t>
            </w:r>
            <w:proofErr w:type="spellStart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caC</w:t>
            </w:r>
            <w:proofErr w:type="spellEnd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family</w:t>
            </w:r>
            <w:proofErr w:type="spellEnd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oxidoreductase</w:t>
            </w:r>
            <w:proofErr w:type="spellEnd"/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C1B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Arthrospira</w:t>
            </w:r>
            <w:proofErr w:type="spellEnd"/>
            <w:r w:rsidRPr="001C1B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C1B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platensis</w:t>
            </w:r>
            <w:proofErr w:type="spellEnd"/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yanophyceae</w:t>
            </w:r>
            <w:proofErr w:type="spellEnd"/>
          </w:p>
        </w:tc>
      </w:tr>
      <w:tr w:rsidR="001C1B68" w:rsidRPr="001C1B68" w:rsidTr="001C1B68">
        <w:trPr>
          <w:trHeight w:val="540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EDZ92482.1 </w:t>
            </w:r>
          </w:p>
        </w:tc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alcium/</w:t>
            </w:r>
            <w:proofErr w:type="spellStart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almodulin</w:t>
            </w:r>
            <w:proofErr w:type="spellEnd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ependent</w:t>
            </w:r>
            <w:proofErr w:type="spellEnd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kinase II association-</w:t>
            </w:r>
            <w:proofErr w:type="spellStart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omain</w:t>
            </w:r>
            <w:proofErr w:type="spellEnd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C1B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Arthrospira</w:t>
            </w:r>
            <w:proofErr w:type="spellEnd"/>
            <w:r w:rsidRPr="001C1B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 maxima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yanophyceae</w:t>
            </w:r>
            <w:proofErr w:type="spellEnd"/>
          </w:p>
        </w:tc>
      </w:tr>
      <w:tr w:rsidR="001C1B68" w:rsidRPr="001C1B68" w:rsidTr="001C1B68">
        <w:trPr>
          <w:trHeight w:val="288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WP_094590181.1 </w:t>
            </w:r>
          </w:p>
        </w:tc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gcJ</w:t>
            </w:r>
            <w:proofErr w:type="spellEnd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/</w:t>
            </w:r>
            <w:proofErr w:type="spellStart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caC</w:t>
            </w:r>
            <w:proofErr w:type="spellEnd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family</w:t>
            </w:r>
            <w:proofErr w:type="spellEnd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oxidoreductase</w:t>
            </w:r>
            <w:proofErr w:type="spellEnd"/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C1B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Vulcanococcus</w:t>
            </w:r>
            <w:proofErr w:type="spellEnd"/>
            <w:r w:rsidRPr="001C1B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C1B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limneticus</w:t>
            </w:r>
            <w:proofErr w:type="spellEnd"/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yanophyceae</w:t>
            </w:r>
            <w:proofErr w:type="spellEnd"/>
          </w:p>
        </w:tc>
      </w:tr>
      <w:tr w:rsidR="001C1B68" w:rsidRPr="001C1B68" w:rsidTr="001C1B68">
        <w:trPr>
          <w:trHeight w:val="288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WP_006194788.1</w:t>
            </w:r>
          </w:p>
        </w:tc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gcJ</w:t>
            </w:r>
            <w:proofErr w:type="spellEnd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/</w:t>
            </w:r>
            <w:proofErr w:type="spellStart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caC</w:t>
            </w:r>
            <w:proofErr w:type="spellEnd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family</w:t>
            </w:r>
            <w:proofErr w:type="spellEnd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oxidoreductase</w:t>
            </w:r>
            <w:proofErr w:type="spellEnd"/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C1B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Nodularia</w:t>
            </w:r>
            <w:proofErr w:type="spellEnd"/>
            <w:r w:rsidRPr="001C1B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C1B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spumigena</w:t>
            </w:r>
            <w:proofErr w:type="spellEnd"/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yanophyceae</w:t>
            </w:r>
            <w:proofErr w:type="spellEnd"/>
          </w:p>
        </w:tc>
      </w:tr>
      <w:tr w:rsidR="001C1B68" w:rsidRPr="001C1B68" w:rsidTr="001C1B68">
        <w:trPr>
          <w:trHeight w:val="288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WP_015200208.1 </w:t>
            </w:r>
          </w:p>
        </w:tc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gcJ</w:t>
            </w:r>
            <w:proofErr w:type="spellEnd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/</w:t>
            </w:r>
            <w:proofErr w:type="spellStart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caC</w:t>
            </w:r>
            <w:proofErr w:type="spellEnd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family</w:t>
            </w:r>
            <w:proofErr w:type="spellEnd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oxidoreductase</w:t>
            </w:r>
            <w:proofErr w:type="spellEnd"/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C1B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Calothrix</w:t>
            </w:r>
            <w:proofErr w:type="spellEnd"/>
            <w:r w:rsidRPr="001C1B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C1B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parietina</w:t>
            </w:r>
            <w:proofErr w:type="spellEnd"/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yanophyceae</w:t>
            </w:r>
            <w:proofErr w:type="spellEnd"/>
          </w:p>
        </w:tc>
      </w:tr>
      <w:tr w:rsidR="001C1B68" w:rsidRPr="001C1B68" w:rsidTr="001C1B68">
        <w:trPr>
          <w:trHeight w:val="288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RFP62922.1 </w:t>
            </w:r>
          </w:p>
        </w:tc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gcJ</w:t>
            </w:r>
            <w:proofErr w:type="spellEnd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/</w:t>
            </w:r>
            <w:proofErr w:type="spellStart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caC</w:t>
            </w:r>
            <w:proofErr w:type="spellEnd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family</w:t>
            </w:r>
            <w:proofErr w:type="spellEnd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oxidoreductase</w:t>
            </w:r>
            <w:proofErr w:type="spellEnd"/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C1B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Limnothrix</w:t>
            </w:r>
            <w:proofErr w:type="spellEnd"/>
            <w:r w:rsidRPr="001C1B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C1B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sp</w:t>
            </w:r>
            <w:proofErr w:type="spellEnd"/>
            <w:r w:rsidRPr="001C1B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yanophyceae</w:t>
            </w:r>
            <w:proofErr w:type="spellEnd"/>
          </w:p>
        </w:tc>
      </w:tr>
      <w:tr w:rsidR="001C1B68" w:rsidRPr="001C1B68" w:rsidTr="001C1B68">
        <w:trPr>
          <w:trHeight w:val="288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WP_071191021.1 </w:t>
            </w:r>
          </w:p>
        </w:tc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gcJ</w:t>
            </w:r>
            <w:proofErr w:type="spellEnd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/</w:t>
            </w:r>
            <w:proofErr w:type="spellStart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caC</w:t>
            </w:r>
            <w:proofErr w:type="spellEnd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family</w:t>
            </w:r>
            <w:proofErr w:type="spellEnd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oxidoreductase</w:t>
            </w:r>
            <w:proofErr w:type="spellEnd"/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C1B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Trichormus</w:t>
            </w:r>
            <w:proofErr w:type="spellEnd"/>
            <w:r w:rsidRPr="001C1B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C1B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sp</w:t>
            </w:r>
            <w:proofErr w:type="spellEnd"/>
            <w:r w:rsidRPr="001C1B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yanophyceae</w:t>
            </w:r>
            <w:proofErr w:type="spellEnd"/>
          </w:p>
        </w:tc>
      </w:tr>
      <w:tr w:rsidR="001C1B68" w:rsidRPr="001C1B68" w:rsidTr="001C1B68">
        <w:trPr>
          <w:trHeight w:val="540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FZ47109.1</w:t>
            </w:r>
          </w:p>
        </w:tc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alcium/</w:t>
            </w:r>
            <w:proofErr w:type="spellStart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almodulin</w:t>
            </w:r>
            <w:proofErr w:type="spellEnd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ependent</w:t>
            </w:r>
            <w:proofErr w:type="spellEnd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kinase II association-</w:t>
            </w:r>
            <w:proofErr w:type="spellStart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omain</w:t>
            </w:r>
            <w:proofErr w:type="spellEnd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C1B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Cyanobacterium</w:t>
            </w:r>
            <w:proofErr w:type="spellEnd"/>
            <w:r w:rsidRPr="001C1B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C1B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stanieri</w:t>
            </w:r>
            <w:proofErr w:type="spellEnd"/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yanophyceae</w:t>
            </w:r>
            <w:proofErr w:type="spellEnd"/>
          </w:p>
        </w:tc>
      </w:tr>
      <w:tr w:rsidR="001C1B68" w:rsidRPr="001C1B68" w:rsidTr="001C1B68">
        <w:trPr>
          <w:trHeight w:val="288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lastRenderedPageBreak/>
              <w:t>XP_005849253.1 †</w:t>
            </w:r>
          </w:p>
        </w:tc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ypothetical</w:t>
            </w:r>
            <w:proofErr w:type="spellEnd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CHLNCDRAFT_143501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C1B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Chlorella</w:t>
            </w:r>
            <w:proofErr w:type="spellEnd"/>
            <w:r w:rsidRPr="001C1B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C1B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variabilis</w:t>
            </w:r>
            <w:proofErr w:type="spellEnd"/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rebouxiophyceae</w:t>
            </w:r>
            <w:proofErr w:type="spellEnd"/>
          </w:p>
        </w:tc>
      </w:tr>
      <w:tr w:rsidR="001C1B68" w:rsidRPr="001C1B68" w:rsidTr="001C1B68">
        <w:trPr>
          <w:trHeight w:val="288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NH09718.1 †</w:t>
            </w:r>
          </w:p>
        </w:tc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ypothetical</w:t>
            </w:r>
            <w:proofErr w:type="spellEnd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TSOC_003635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C1B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Tetrabaena</w:t>
            </w:r>
            <w:proofErr w:type="spellEnd"/>
            <w:r w:rsidRPr="001C1B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C1B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socialis</w:t>
            </w:r>
            <w:proofErr w:type="spellEnd"/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hlorophyceae</w:t>
            </w:r>
            <w:proofErr w:type="spellEnd"/>
          </w:p>
        </w:tc>
      </w:tr>
      <w:tr w:rsidR="001C1B68" w:rsidRPr="001C1B68" w:rsidTr="001C1B68">
        <w:trPr>
          <w:trHeight w:val="288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NW71617.1</w:t>
            </w:r>
          </w:p>
        </w:tc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ypothetical</w:t>
            </w:r>
            <w:proofErr w:type="spellEnd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CHLRE_16g661750v5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1C1B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Chlamydomonas </w:t>
            </w:r>
            <w:proofErr w:type="spellStart"/>
            <w:r w:rsidRPr="001C1B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reinhardtii</w:t>
            </w:r>
            <w:proofErr w:type="spellEnd"/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hlorophyceae</w:t>
            </w:r>
            <w:proofErr w:type="spellEnd"/>
          </w:p>
        </w:tc>
      </w:tr>
      <w:tr w:rsidR="001C1B68" w:rsidRPr="001C1B68" w:rsidTr="001C1B68">
        <w:trPr>
          <w:trHeight w:val="540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BN80018.1 †</w:t>
            </w:r>
          </w:p>
        </w:tc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Similar to Uncharacterized protein conserved in bacteria with a cystatin-like fold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C1B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Ectocarpus</w:t>
            </w:r>
            <w:proofErr w:type="spellEnd"/>
            <w:r w:rsidRPr="001C1B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C1B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siliculosus</w:t>
            </w:r>
            <w:proofErr w:type="spellEnd"/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haeophyceae</w:t>
            </w:r>
            <w:proofErr w:type="spellEnd"/>
          </w:p>
        </w:tc>
      </w:tr>
      <w:tr w:rsidR="001C1B68" w:rsidRPr="001C1B68" w:rsidTr="001C1B68">
        <w:trPr>
          <w:trHeight w:val="288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WM24920.1 †</w:t>
            </w:r>
          </w:p>
        </w:tc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Uncharacterized</w:t>
            </w:r>
            <w:proofErr w:type="spellEnd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Naga_100092g2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C1B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Nannochloropsis</w:t>
            </w:r>
            <w:proofErr w:type="spellEnd"/>
            <w:r w:rsidRPr="001C1B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C1B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gaditana</w:t>
            </w:r>
            <w:proofErr w:type="spellEnd"/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ustigmatophyceae</w:t>
            </w:r>
            <w:proofErr w:type="spellEnd"/>
          </w:p>
        </w:tc>
      </w:tr>
      <w:tr w:rsidR="001C1B68" w:rsidRPr="001C1B68" w:rsidTr="001C1B68">
        <w:trPr>
          <w:trHeight w:val="288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OSX72438.1</w:t>
            </w:r>
          </w:p>
        </w:tc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ypothetical</w:t>
            </w:r>
            <w:proofErr w:type="spellEnd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BU14_0434s0001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1C1B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Porphyra </w:t>
            </w:r>
            <w:proofErr w:type="spellStart"/>
            <w:r w:rsidRPr="001C1B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umbilicalis</w:t>
            </w:r>
            <w:proofErr w:type="spellEnd"/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Bangiophyceae</w:t>
            </w:r>
            <w:proofErr w:type="spellEnd"/>
          </w:p>
        </w:tc>
      </w:tr>
      <w:tr w:rsidR="001C1B68" w:rsidRPr="001C1B68" w:rsidTr="001C1B68">
        <w:trPr>
          <w:trHeight w:val="540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KOO25218.1 †</w:t>
            </w:r>
          </w:p>
        </w:tc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alcium/</w:t>
            </w:r>
            <w:proofErr w:type="spellStart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almodulin</w:t>
            </w:r>
            <w:proofErr w:type="spellEnd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ependent</w:t>
            </w:r>
            <w:proofErr w:type="spellEnd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kinase II association-</w:t>
            </w:r>
            <w:proofErr w:type="spellStart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omain</w:t>
            </w:r>
            <w:proofErr w:type="spellEnd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C1B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Chrysochromulina</w:t>
            </w:r>
            <w:proofErr w:type="spellEnd"/>
            <w:r w:rsidRPr="001C1B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C1B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sp</w:t>
            </w:r>
            <w:proofErr w:type="spellEnd"/>
            <w:r w:rsidRPr="001C1B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rymnesiophyceae</w:t>
            </w:r>
            <w:proofErr w:type="spellEnd"/>
          </w:p>
        </w:tc>
      </w:tr>
      <w:tr w:rsidR="001C1B68" w:rsidRPr="001C1B68" w:rsidTr="001C1B68">
        <w:trPr>
          <w:trHeight w:val="300"/>
        </w:trPr>
        <w:tc>
          <w:tcPr>
            <w:tcW w:w="78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XP_005777472.1</w:t>
            </w:r>
          </w:p>
        </w:tc>
        <w:tc>
          <w:tcPr>
            <w:tcW w:w="21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ypothetical</w:t>
            </w:r>
            <w:proofErr w:type="spellEnd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EMIHUDRAFT_443720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C1B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Emiliania</w:t>
            </w:r>
            <w:proofErr w:type="spellEnd"/>
            <w:r w:rsidRPr="001C1B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C1B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huxleyi</w:t>
            </w:r>
            <w:proofErr w:type="spellEnd"/>
          </w:p>
        </w:tc>
        <w:tc>
          <w:tcPr>
            <w:tcW w:w="99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rymnesiophyceae</w:t>
            </w:r>
            <w:proofErr w:type="spellEnd"/>
          </w:p>
        </w:tc>
      </w:tr>
      <w:tr w:rsidR="001C1B68" w:rsidRPr="001C1B68" w:rsidTr="001C1B68">
        <w:trPr>
          <w:trHeight w:val="288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B68" w:rsidRPr="001C1B68" w:rsidRDefault="001C1B68" w:rsidP="001C1B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*ID </w:t>
            </w:r>
            <w:proofErr w:type="spellStart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from</w:t>
            </w:r>
            <w:proofErr w:type="spellEnd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JGI </w:t>
            </w:r>
            <w:proofErr w:type="spellStart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atabase</w:t>
            </w:r>
            <w:proofErr w:type="spellEnd"/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1C1B68" w:rsidRPr="001C1B68" w:rsidTr="001C1B68">
        <w:trPr>
          <w:trHeight w:val="288"/>
        </w:trPr>
        <w:tc>
          <w:tcPr>
            <w:tcW w:w="28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B68" w:rsidRPr="001C1B68" w:rsidRDefault="001C1B68" w:rsidP="001C1B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1C1B6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 xml:space="preserve">†Sequences used for alignment in Fig. 5 and S4 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B68" w:rsidRPr="001C1B68" w:rsidRDefault="001C1B68" w:rsidP="001C1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</w:tbl>
    <w:p w:rsidR="004A42A3" w:rsidRPr="000D7D9F" w:rsidRDefault="004A42A3">
      <w:pPr>
        <w:rPr>
          <w:lang w:val="en-US"/>
        </w:rPr>
      </w:pPr>
    </w:p>
    <w:sectPr w:rsidR="004A42A3" w:rsidRPr="000D7D9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7D9F"/>
    <w:rsid w:val="000D7D9F"/>
    <w:rsid w:val="00126E84"/>
    <w:rsid w:val="001C1B68"/>
    <w:rsid w:val="004A4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732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32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1</Words>
  <Characters>2980</Characters>
  <Application>Microsoft Office Word</Application>
  <DocSecurity>0</DocSecurity>
  <Lines>24</Lines>
  <Paragraphs>7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3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k</dc:creator>
  <cp:lastModifiedBy>Brigitte R</cp:lastModifiedBy>
  <cp:revision>2</cp:revision>
  <dcterms:created xsi:type="dcterms:W3CDTF">2019-02-19T12:52:00Z</dcterms:created>
  <dcterms:modified xsi:type="dcterms:W3CDTF">2019-02-19T12:52:00Z</dcterms:modified>
</cp:coreProperties>
</file>